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753AE" w14:textId="77777777" w:rsidR="00422A8A" w:rsidRDefault="00422A8A" w:rsidP="00422A8A">
      <w:pPr>
        <w:jc w:val="center"/>
      </w:pPr>
    </w:p>
    <w:p w14:paraId="05E65BF5" w14:textId="77777777" w:rsidR="009429D1" w:rsidRDefault="00336F08" w:rsidP="00FF5542">
      <w:pPr>
        <w:ind w:left="-567" w:right="-519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400A85" wp14:editId="7FE070D2">
                <wp:simplePos x="0" y="0"/>
                <wp:positionH relativeFrom="column">
                  <wp:posOffset>2799080</wp:posOffset>
                </wp:positionH>
                <wp:positionV relativeFrom="paragraph">
                  <wp:posOffset>163830</wp:posOffset>
                </wp:positionV>
                <wp:extent cx="1779270" cy="1703070"/>
                <wp:effectExtent l="0" t="0" r="11430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9270" cy="17030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F49BBF" w14:textId="77777777" w:rsidR="00FF5542" w:rsidRPr="006B7BD5" w:rsidRDefault="00FF5542" w:rsidP="00FF554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6B7BD5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Track Survey Form</w:t>
                            </w:r>
                          </w:p>
                          <w:p w14:paraId="6707EBBD" w14:textId="116A83C0" w:rsidR="00422A8A" w:rsidRPr="006B7BD5" w:rsidRDefault="00422A8A" w:rsidP="00202231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B7B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Plea</w:t>
                            </w:r>
                            <w:r w:rsidR="00336F08" w:rsidRPr="006B7B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e fill out the form for each </w:t>
                            </w:r>
                            <w:r w:rsidRPr="006B7B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id</w:t>
                            </w:r>
                            <w:r w:rsidR="00AF1BC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-</w:t>
                            </w:r>
                            <w:r w:rsidRPr="006B7B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large carnivore track you encounter, such as: </w:t>
                            </w:r>
                            <w:r w:rsidR="006319A9" w:rsidRPr="006B7B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wild or domestic animal depredation, sighting or footpri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400A8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20.4pt;margin-top:12.9pt;width:140.1pt;height:134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" fillcolor="white [3201]" strokeweight=".5pt">
                <v:textbox>
                  <w:txbxContent>
                    <w:p w14:paraId="74F49BBF" w14:textId="77777777" w:rsidR="00FF5542" w:rsidRPr="006B7BD5" w:rsidRDefault="00FF5542" w:rsidP="00FF554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6B7BD5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Track Survey Form</w:t>
                      </w:r>
                    </w:p>
                    <w:p w14:paraId="6707EBBD" w14:textId="116A83C0" w:rsidR="00422A8A" w:rsidRPr="006B7BD5" w:rsidRDefault="00422A8A" w:rsidP="00202231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6B7BD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Plea</w:t>
                      </w:r>
                      <w:r w:rsidR="00336F08" w:rsidRPr="006B7BD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e fill out the form for each </w:t>
                      </w:r>
                      <w:r w:rsidRPr="006B7BD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mid</w:t>
                      </w:r>
                      <w:r w:rsidR="00AF1BC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-</w:t>
                      </w:r>
                      <w:r w:rsidRPr="006B7BD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large carnivore track you encounter, such as: </w:t>
                      </w:r>
                      <w:r w:rsidR="006319A9" w:rsidRPr="006B7BD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wild or domestic animal depredation, sighting or footprint.</w:t>
                      </w:r>
                    </w:p>
                  </w:txbxContent>
                </v:textbox>
              </v:shape>
            </w:pict>
          </mc:Fallback>
        </mc:AlternateContent>
      </w:r>
      <w:r w:rsidR="00FF554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5526B1" wp14:editId="3DBA3EA0">
                <wp:simplePos x="0" y="0"/>
                <wp:positionH relativeFrom="column">
                  <wp:posOffset>-386080</wp:posOffset>
                </wp:positionH>
                <wp:positionV relativeFrom="paragraph">
                  <wp:posOffset>2091690</wp:posOffset>
                </wp:positionV>
                <wp:extent cx="6705600" cy="7185660"/>
                <wp:effectExtent l="0" t="0" r="19050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0" cy="7185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6C8476" w14:textId="73D4E333" w:rsidR="006F35F2" w:rsidRDefault="006F35F2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ID________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ab/>
                              <w:t xml:space="preserve"> </w:t>
                            </w:r>
                            <w:r w:rsidR="001C30DC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(the ID must be filled by the interviewer before than deliver the forms, based on the corresponding ID in the questionnaire)</w:t>
                            </w:r>
                          </w:p>
                          <w:p w14:paraId="37225EBC" w14:textId="748CFA95" w:rsidR="00422A8A" w:rsidRDefault="004D69FF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4D69F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Date </w:t>
                            </w:r>
                            <w:r w:rsidR="006F35F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Obs.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4D69F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_</w:t>
                            </w:r>
                            <w:r w:rsidR="006F35F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ab/>
                              <w:t xml:space="preserve">        Coord. Obs.: L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____________        </w:t>
                            </w:r>
                            <w:r w:rsidR="006F35F2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a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____</w:t>
                            </w:r>
                          </w:p>
                          <w:p w14:paraId="3C993128" w14:textId="77777777" w:rsidR="000B1E82" w:rsidRDefault="000B1E82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5BFFA3B8" w14:textId="7906A8ED" w:rsidR="006F35F2" w:rsidRDefault="006F35F2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ocality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ab/>
                              <w:t>Observer (myself, relative</w:t>
                            </w:r>
                            <w:r w:rsidR="00336F0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</w:t>
                            </w:r>
                          </w:p>
                          <w:p w14:paraId="7938C207" w14:textId="77777777" w:rsidR="006F35F2" w:rsidRDefault="006F35F2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11786DDF" w14:textId="1E0A53D3" w:rsidR="006D30D3" w:rsidRDefault="006D30D3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Estimated trail distance covered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___________km</w:t>
                            </w:r>
                          </w:p>
                          <w:p w14:paraId="541BCA12" w14:textId="77777777" w:rsidR="006D30D3" w:rsidRDefault="006D30D3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4923E802" w14:textId="490559B5" w:rsidR="006D30D3" w:rsidRDefault="006D30D3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Weather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ime/Day of last snow fall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 Snow depth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cm</w:t>
                            </w:r>
                          </w:p>
                          <w:p w14:paraId="01887BE8" w14:textId="77777777" w:rsidR="006D30D3" w:rsidRDefault="006D30D3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6C062B53" w14:textId="77777777" w:rsidR="006D30D3" w:rsidRDefault="006D30D3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rack location</w:t>
                            </w:r>
                            <w:r w:rsidR="00C10F8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/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habitat (</w:t>
                            </w:r>
                            <w:r w:rsidR="00C10F8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trees, shrubs, bare rocks /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valley bottom, ridge, open space):</w:t>
                            </w:r>
                          </w:p>
                          <w:p w14:paraId="43B90A43" w14:textId="77777777" w:rsidR="006D30D3" w:rsidRDefault="006D30D3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______________________________________________________________</w:t>
                            </w:r>
                          </w:p>
                          <w:p w14:paraId="2CCB7C24" w14:textId="77777777" w:rsidR="006D30D3" w:rsidRDefault="006D30D3" w:rsidP="004D69FF">
                            <w:pPr>
                              <w:pBdr>
                                <w:bottom w:val="single" w:sz="12" w:space="1" w:color="auto"/>
                              </w:pBd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156635B7" w14:textId="77777777" w:rsidR="006F35F2" w:rsidRDefault="006D30D3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rack Description</w:t>
                            </w:r>
                          </w:p>
                          <w:p w14:paraId="0D276FA5" w14:textId="77777777" w:rsidR="00C07676" w:rsidRDefault="00C07676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arnivore Species___________ Number of individuals (based on sighting or footprints) __</w:t>
                            </w:r>
                          </w:p>
                          <w:p w14:paraId="3CF2CF54" w14:textId="5F76097B" w:rsidR="000B1E82" w:rsidRDefault="00C07676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Estimated track age (days or weeks)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______</w:t>
                            </w:r>
                          </w:p>
                          <w:p w14:paraId="4A08A0CF" w14:textId="4E56AE7E" w:rsidR="00C07676" w:rsidRDefault="00C07676" w:rsidP="004D69FF">
                            <w:pPr>
                              <w:pBdr>
                                <w:bottom w:val="single" w:sz="12" w:space="1" w:color="auto"/>
                              </w:pBd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oe-nail imprints (absent, present, uncertain)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___________</w:t>
                            </w:r>
                          </w:p>
                          <w:p w14:paraId="480DF021" w14:textId="77777777" w:rsidR="00C07676" w:rsidRDefault="00C07676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Killing signs</w:t>
                            </w:r>
                          </w:p>
                          <w:p w14:paraId="59C1EE0A" w14:textId="088BAAA9" w:rsidR="00C07676" w:rsidRDefault="00C07676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Killed species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</w:t>
                            </w:r>
                            <w:r w:rsidR="002D678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D678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ge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D678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_____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Number of individual</w:t>
                            </w:r>
                            <w:r w:rsidR="00336F0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killed in the single event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</w:t>
                            </w:r>
                            <w:r w:rsidR="003D565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</w:t>
                            </w:r>
                            <w:r w:rsidR="002D678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               </w:t>
                            </w:r>
                            <w:r w:rsidR="003D565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Prey eaten parts: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3D5656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_____________</w:t>
                            </w:r>
                          </w:p>
                          <w:p w14:paraId="7FD5DD7B" w14:textId="5023CD66" w:rsidR="003D5656" w:rsidRDefault="003D5656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Notes (i.e.</w:t>
                            </w:r>
                            <w:r w:rsidR="009429D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drag marks, scats close to the prey, </w:t>
                            </w:r>
                            <w:r w:rsidR="003F7BE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killing was in the night or daylight, </w:t>
                            </w:r>
                            <w:r w:rsidR="00336F0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oth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) ______________________________</w:t>
                            </w:r>
                          </w:p>
                          <w:p w14:paraId="4A9EAE72" w14:textId="77777777" w:rsidR="003D5656" w:rsidRPr="004D69FF" w:rsidRDefault="003D5656" w:rsidP="004D69F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________________________________________________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526B1" id="Text Box 1" o:spid="_x0000_s1027" type="#_x0000_t202" style="position:absolute;left:0;text-align:left;margin-left:-30.4pt;margin-top:164.7pt;width:528pt;height:565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" fillcolor="white [3201]" strokeweight=".5pt">
                <v:textbox>
                  <w:txbxContent>
                    <w:p w14:paraId="2D6C8476" w14:textId="73D4E333" w:rsidR="006F35F2" w:rsidRDefault="006F35F2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ID________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ab/>
                        <w:t xml:space="preserve"> </w:t>
                      </w:r>
                      <w:r w:rsidR="001C30DC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(the ID must be filled by the interviewer before than deliver the forms, based on the corresponding ID in the questionnaire)</w:t>
                      </w:r>
                    </w:p>
                    <w:p w14:paraId="37225EBC" w14:textId="748CFA95" w:rsidR="00422A8A" w:rsidRDefault="004D69FF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4D69F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Date </w:t>
                      </w:r>
                      <w:r w:rsidR="006F35F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Obs.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Pr="004D69F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_</w:t>
                      </w:r>
                      <w:r w:rsidR="006F35F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ab/>
                        <w:t xml:space="preserve">        Coord. Obs.: Lon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____________        </w:t>
                      </w:r>
                      <w:r w:rsidR="006F35F2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Lat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____</w:t>
                      </w:r>
                    </w:p>
                    <w:p w14:paraId="3C993128" w14:textId="77777777" w:rsidR="000B1E82" w:rsidRDefault="000B1E82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5BFFA3B8" w14:textId="7906A8ED" w:rsidR="006F35F2" w:rsidRDefault="006F35F2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Locality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_____________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ab/>
                        <w:t>Observer (myself, relative</w:t>
                      </w:r>
                      <w:r w:rsidR="00336F0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</w:t>
                      </w:r>
                    </w:p>
                    <w:p w14:paraId="7938C207" w14:textId="77777777" w:rsidR="006F35F2" w:rsidRDefault="006F35F2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11786DDF" w14:textId="1E0A53D3" w:rsidR="006D30D3" w:rsidRDefault="006D30D3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Estimated trail distance covered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___________km</w:t>
                      </w:r>
                    </w:p>
                    <w:p w14:paraId="541BCA12" w14:textId="77777777" w:rsidR="006D30D3" w:rsidRDefault="006D30D3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4923E802" w14:textId="490559B5" w:rsidR="006D30D3" w:rsidRDefault="006D30D3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Weather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ime/Day of last snow fall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 Snow depth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cm</w:t>
                      </w:r>
                    </w:p>
                    <w:p w14:paraId="01887BE8" w14:textId="77777777" w:rsidR="006D30D3" w:rsidRDefault="006D30D3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6C062B53" w14:textId="77777777" w:rsidR="006D30D3" w:rsidRDefault="006D30D3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rack location</w:t>
                      </w:r>
                      <w:r w:rsidR="00C10F8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/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habitat (</w:t>
                      </w:r>
                      <w:r w:rsidR="00C10F8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trees, shrubs, bare rocks /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valley bottom, ridge, open space):</w:t>
                      </w:r>
                    </w:p>
                    <w:p w14:paraId="43B90A43" w14:textId="77777777" w:rsidR="006D30D3" w:rsidRDefault="006D30D3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______________________________________________________________</w:t>
                      </w:r>
                    </w:p>
                    <w:p w14:paraId="2CCB7C24" w14:textId="77777777" w:rsidR="006D30D3" w:rsidRDefault="006D30D3" w:rsidP="004D69FF">
                      <w:pPr>
                        <w:pBdr>
                          <w:bottom w:val="single" w:sz="12" w:space="1" w:color="auto"/>
                        </w:pBd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156635B7" w14:textId="77777777" w:rsidR="006F35F2" w:rsidRDefault="006D30D3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rack Description</w:t>
                      </w:r>
                    </w:p>
                    <w:p w14:paraId="0D276FA5" w14:textId="77777777" w:rsidR="00C07676" w:rsidRDefault="00C07676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arnivore Species___________ Number of individuals (based on sighting or footprints) __</w:t>
                      </w:r>
                    </w:p>
                    <w:p w14:paraId="3CF2CF54" w14:textId="5F76097B" w:rsidR="000B1E82" w:rsidRDefault="00C07676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Estimated track age (days or weeks)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______</w:t>
                      </w:r>
                    </w:p>
                    <w:p w14:paraId="4A08A0CF" w14:textId="4E56AE7E" w:rsidR="00C07676" w:rsidRDefault="00C07676" w:rsidP="004D69FF">
                      <w:pPr>
                        <w:pBdr>
                          <w:bottom w:val="single" w:sz="12" w:space="1" w:color="auto"/>
                        </w:pBd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oe-nail imprints (absent, present, uncertain)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___________</w:t>
                      </w:r>
                    </w:p>
                    <w:p w14:paraId="480DF021" w14:textId="77777777" w:rsidR="00C07676" w:rsidRDefault="00C07676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Killing signs</w:t>
                      </w:r>
                    </w:p>
                    <w:p w14:paraId="59C1EE0A" w14:textId="088BAAA9" w:rsidR="00C07676" w:rsidRDefault="00C07676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Killed species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</w:t>
                      </w:r>
                      <w:r w:rsidR="002D678B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2D678B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ge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2D678B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_____    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Number of individual</w:t>
                      </w:r>
                      <w:r w:rsidR="00336F0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killed in the single event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</w:t>
                      </w:r>
                      <w:r w:rsidR="003D565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</w:t>
                      </w:r>
                      <w:r w:rsidR="002D678B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               </w:t>
                      </w:r>
                      <w:r w:rsidR="003D565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Prey eaten parts: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="003D5656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_____________</w:t>
                      </w:r>
                    </w:p>
                    <w:p w14:paraId="7FD5DD7B" w14:textId="5023CD66" w:rsidR="003D5656" w:rsidRDefault="003D5656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Notes (i.e.</w:t>
                      </w:r>
                      <w:r w:rsidR="009429D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drag marks, scats close to the prey, </w:t>
                      </w:r>
                      <w:r w:rsidR="003F7BE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killing was in the night or daylight, </w:t>
                      </w:r>
                      <w:r w:rsidR="00336F0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other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) ______________________________</w:t>
                      </w:r>
                    </w:p>
                    <w:p w14:paraId="4A9EAE72" w14:textId="77777777" w:rsidR="003D5656" w:rsidRPr="004D69FF" w:rsidRDefault="003D5656" w:rsidP="004D69F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__________________________________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FF5542" w:rsidRPr="00422A8A">
        <w:rPr>
          <w:noProof/>
        </w:rPr>
        <w:drawing>
          <wp:inline distT="0" distB="0" distL="0" distR="0" wp14:anchorId="2D01504D" wp14:editId="26725B16">
            <wp:extent cx="3248025" cy="1866980"/>
            <wp:effectExtent l="0" t="0" r="0" b="0"/>
            <wp:docPr id="2" name="Picture 2" descr="Nessuna descrizione della foto disponibi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ssuna descrizione della foto disponibile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367" cy="1882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5542">
        <w:t xml:space="preserve">                                                      </w:t>
      </w:r>
      <w:r w:rsidR="00FF5542" w:rsidRPr="006319A9">
        <w:rPr>
          <w:noProof/>
        </w:rPr>
        <w:drawing>
          <wp:inline distT="0" distB="0" distL="0" distR="0" wp14:anchorId="0C1D2EEA" wp14:editId="569D8B44">
            <wp:extent cx="1695410" cy="1717040"/>
            <wp:effectExtent l="0" t="0" r="635" b="0"/>
            <wp:docPr id="4" name="Picture 4" descr="F:\E\PHD\SL.footpri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E\PHD\SL.footprin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111" cy="1736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5542">
        <w:t xml:space="preserve">          </w:t>
      </w:r>
    </w:p>
    <w:p w14:paraId="5C62255B" w14:textId="659AB2E3" w:rsidR="00F27AFA" w:rsidRDefault="00FF5542" w:rsidP="00F27AFA">
      <w:r>
        <w:t xml:space="preserve">                                              </w:t>
      </w:r>
    </w:p>
    <w:p w14:paraId="5879F748" w14:textId="43F90D34" w:rsidR="00F27AFA" w:rsidRDefault="00F27AFA" w:rsidP="00F27AFA"/>
    <w:sectPr w:rsidR="00F27AFA" w:rsidSect="00422A8A">
      <w:pgSz w:w="12240" w:h="15840"/>
      <w:pgMar w:top="0" w:right="1418" w:bottom="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A8A"/>
    <w:rsid w:val="000B1E82"/>
    <w:rsid w:val="001C30DC"/>
    <w:rsid w:val="00202231"/>
    <w:rsid w:val="002D678B"/>
    <w:rsid w:val="00336F08"/>
    <w:rsid w:val="003D5656"/>
    <w:rsid w:val="003F7BE1"/>
    <w:rsid w:val="00422A8A"/>
    <w:rsid w:val="004D69FF"/>
    <w:rsid w:val="00543D3B"/>
    <w:rsid w:val="006319A9"/>
    <w:rsid w:val="006B7BD5"/>
    <w:rsid w:val="006D30D3"/>
    <w:rsid w:val="006F35F2"/>
    <w:rsid w:val="009429D1"/>
    <w:rsid w:val="00A822D9"/>
    <w:rsid w:val="00AF1BC3"/>
    <w:rsid w:val="00C07676"/>
    <w:rsid w:val="00C10F88"/>
    <w:rsid w:val="00C175A9"/>
    <w:rsid w:val="00E12941"/>
    <w:rsid w:val="00F27AFA"/>
    <w:rsid w:val="00FF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713CE"/>
  <w15:chartTrackingRefBased/>
  <w15:docId w15:val="{637C0B03-0BBD-4E44-94BB-DD774FA77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cello Franchini</cp:lastModifiedBy>
  <cp:revision>9</cp:revision>
  <dcterms:created xsi:type="dcterms:W3CDTF">2023-09-07T15:58:00Z</dcterms:created>
  <dcterms:modified xsi:type="dcterms:W3CDTF">2025-10-2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971ff35efb2106e6e8e5871058368958c403444b26a5bdc28188b8ebc4bad2</vt:lpwstr>
  </property>
</Properties>
</file>